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3D554" w14:textId="53769B81" w:rsidR="0041447F" w:rsidRPr="009A5017" w:rsidRDefault="00E61826" w:rsidP="00663592">
      <w:pPr>
        <w:rPr>
          <w:sz w:val="22"/>
          <w:szCs w:val="22"/>
        </w:rPr>
      </w:pPr>
      <w:r>
        <w:rPr>
          <w:sz w:val="22"/>
          <w:szCs w:val="22"/>
        </w:rPr>
        <w:t>Additional file</w:t>
      </w:r>
      <w:r w:rsidR="0041447F" w:rsidRPr="009A5017">
        <w:rPr>
          <w:sz w:val="22"/>
          <w:szCs w:val="22"/>
        </w:rPr>
        <w:t>:</w:t>
      </w:r>
    </w:p>
    <w:p w14:paraId="79DD5B61" w14:textId="3C079824" w:rsidR="0041447F" w:rsidRPr="009A5017" w:rsidRDefault="0041447F" w:rsidP="00663592">
      <w:pPr>
        <w:rPr>
          <w:sz w:val="22"/>
          <w:szCs w:val="22"/>
        </w:rPr>
      </w:pPr>
    </w:p>
    <w:p w14:paraId="7ACA80CD" w14:textId="08388739" w:rsidR="0041447F" w:rsidRDefault="009354DE" w:rsidP="0041447F">
      <w:pPr>
        <w:rPr>
          <w:sz w:val="22"/>
          <w:szCs w:val="22"/>
        </w:rPr>
      </w:pPr>
      <w:r>
        <w:rPr>
          <w:sz w:val="22"/>
          <w:szCs w:val="22"/>
        </w:rPr>
        <w:t>2</w:t>
      </w:r>
      <w:r w:rsidR="00F82184" w:rsidRPr="009A5017">
        <w:rPr>
          <w:sz w:val="22"/>
          <w:szCs w:val="22"/>
        </w:rPr>
        <w:t>.</w:t>
      </w:r>
      <w:r w:rsidR="00F82184" w:rsidRPr="009A5017">
        <w:rPr>
          <w:b/>
          <w:bCs/>
          <w:sz w:val="22"/>
          <w:szCs w:val="22"/>
        </w:rPr>
        <w:t xml:space="preserve"> </w:t>
      </w:r>
      <w:r w:rsidR="0041447F" w:rsidRPr="009A5017">
        <w:rPr>
          <w:b/>
          <w:bCs/>
          <w:sz w:val="22"/>
          <w:szCs w:val="22"/>
        </w:rPr>
        <w:t xml:space="preserve">Table </w:t>
      </w:r>
      <w:proofErr w:type="spellStart"/>
      <w:r w:rsidR="00210569">
        <w:rPr>
          <w:b/>
          <w:bCs/>
          <w:sz w:val="22"/>
          <w:szCs w:val="22"/>
        </w:rPr>
        <w:t>S</w:t>
      </w:r>
      <w:r w:rsidR="0041447F" w:rsidRPr="009A5017">
        <w:rPr>
          <w:b/>
          <w:bCs/>
          <w:sz w:val="22"/>
          <w:szCs w:val="22"/>
        </w:rPr>
        <w:t>1</w:t>
      </w:r>
      <w:proofErr w:type="spellEnd"/>
      <w:r w:rsidR="0041447F" w:rsidRPr="009A5017">
        <w:rPr>
          <w:sz w:val="22"/>
          <w:szCs w:val="22"/>
        </w:rPr>
        <w:t xml:space="preserve">. Ultrasound </w:t>
      </w:r>
      <w:r w:rsidR="00210569">
        <w:rPr>
          <w:sz w:val="22"/>
          <w:szCs w:val="22"/>
        </w:rPr>
        <w:t xml:space="preserve">machines, </w:t>
      </w:r>
      <w:r w:rsidR="0041447F" w:rsidRPr="009A5017">
        <w:rPr>
          <w:sz w:val="22"/>
          <w:szCs w:val="22"/>
        </w:rPr>
        <w:t>probe</w:t>
      </w:r>
      <w:r w:rsidR="00210569">
        <w:rPr>
          <w:sz w:val="22"/>
          <w:szCs w:val="22"/>
        </w:rPr>
        <w:t>s,</w:t>
      </w:r>
      <w:r w:rsidR="0041447F" w:rsidRPr="009A5017">
        <w:rPr>
          <w:sz w:val="22"/>
          <w:szCs w:val="22"/>
        </w:rPr>
        <w:t xml:space="preserve"> and parameters </w:t>
      </w:r>
    </w:p>
    <w:p w14:paraId="37B74DEF" w14:textId="7BA843A2" w:rsidR="00830C9F" w:rsidRPr="00830C9F" w:rsidRDefault="00830C9F" w:rsidP="0041447F">
      <w:pPr>
        <w:rPr>
          <w:sz w:val="22"/>
          <w:szCs w:val="22"/>
        </w:rPr>
      </w:pPr>
      <w:r>
        <w:rPr>
          <w:sz w:val="22"/>
          <w:szCs w:val="22"/>
        </w:rPr>
        <w:t xml:space="preserve">3. </w:t>
      </w:r>
      <w:r>
        <w:rPr>
          <w:b/>
          <w:bCs/>
          <w:sz w:val="22"/>
          <w:szCs w:val="22"/>
        </w:rPr>
        <w:t xml:space="preserve">Table </w:t>
      </w:r>
      <w:proofErr w:type="spellStart"/>
      <w:r>
        <w:rPr>
          <w:b/>
          <w:bCs/>
          <w:sz w:val="22"/>
          <w:szCs w:val="22"/>
        </w:rPr>
        <w:t>S2</w:t>
      </w:r>
      <w:proofErr w:type="spellEnd"/>
      <w:r>
        <w:rPr>
          <w:sz w:val="22"/>
          <w:szCs w:val="22"/>
        </w:rPr>
        <w:t>. Disposition of included patients.</w:t>
      </w:r>
    </w:p>
    <w:p w14:paraId="631C2E1E" w14:textId="0137AB52" w:rsidR="0041447F" w:rsidRPr="009A5017" w:rsidRDefault="00830C9F" w:rsidP="0041447F">
      <w:pPr>
        <w:rPr>
          <w:sz w:val="22"/>
          <w:szCs w:val="22"/>
        </w:rPr>
      </w:pPr>
      <w:r>
        <w:rPr>
          <w:sz w:val="22"/>
          <w:szCs w:val="22"/>
        </w:rPr>
        <w:t>4</w:t>
      </w:r>
      <w:r w:rsidR="0041447F" w:rsidRPr="009A5017">
        <w:rPr>
          <w:sz w:val="22"/>
          <w:szCs w:val="22"/>
        </w:rPr>
        <w:t xml:space="preserve">. </w:t>
      </w:r>
      <w:r w:rsidR="0041447F" w:rsidRPr="009A5017">
        <w:rPr>
          <w:b/>
          <w:bCs/>
          <w:sz w:val="22"/>
          <w:szCs w:val="22"/>
        </w:rPr>
        <w:t xml:space="preserve">Table </w:t>
      </w:r>
      <w:proofErr w:type="spellStart"/>
      <w:r w:rsidR="00210569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3</w:t>
      </w:r>
      <w:proofErr w:type="spellEnd"/>
      <w:r w:rsidR="0041447F" w:rsidRPr="009A5017">
        <w:rPr>
          <w:sz w:val="22"/>
          <w:szCs w:val="22"/>
        </w:rPr>
        <w:t>. Characteristics of ultrasound cohort</w:t>
      </w:r>
      <w:r w:rsidR="00210569">
        <w:rPr>
          <w:sz w:val="22"/>
          <w:szCs w:val="22"/>
        </w:rPr>
        <w:t xml:space="preserve"> </w:t>
      </w:r>
      <w:r w:rsidR="00AC0B9D">
        <w:rPr>
          <w:sz w:val="22"/>
          <w:szCs w:val="22"/>
        </w:rPr>
        <w:t xml:space="preserve">with complete examinations </w:t>
      </w:r>
      <w:r w:rsidR="00210569">
        <w:rPr>
          <w:sz w:val="22"/>
          <w:szCs w:val="22"/>
        </w:rPr>
        <w:t>(N=1</w:t>
      </w:r>
      <w:r w:rsidR="00AC0B9D">
        <w:rPr>
          <w:sz w:val="22"/>
          <w:szCs w:val="22"/>
        </w:rPr>
        <w:t>00</w:t>
      </w:r>
      <w:r w:rsidR="00210569">
        <w:rPr>
          <w:sz w:val="22"/>
          <w:szCs w:val="22"/>
        </w:rPr>
        <w:t>)</w:t>
      </w:r>
    </w:p>
    <w:p w14:paraId="0A647952" w14:textId="4FB419DE" w:rsidR="0041447F" w:rsidRPr="009A5017" w:rsidRDefault="00830C9F" w:rsidP="00663592">
      <w:pPr>
        <w:rPr>
          <w:sz w:val="22"/>
          <w:szCs w:val="22"/>
        </w:rPr>
      </w:pPr>
      <w:r>
        <w:rPr>
          <w:sz w:val="22"/>
          <w:szCs w:val="22"/>
        </w:rPr>
        <w:t>5</w:t>
      </w:r>
      <w:r w:rsidR="0041447F" w:rsidRPr="009A5017">
        <w:rPr>
          <w:sz w:val="22"/>
          <w:szCs w:val="22"/>
        </w:rPr>
        <w:t xml:space="preserve">. </w:t>
      </w:r>
      <w:r w:rsidR="0041447F" w:rsidRPr="009A5017">
        <w:rPr>
          <w:b/>
          <w:bCs/>
          <w:sz w:val="22"/>
          <w:szCs w:val="22"/>
        </w:rPr>
        <w:t xml:space="preserve">Table </w:t>
      </w:r>
      <w:proofErr w:type="spellStart"/>
      <w:r w:rsidR="00210569">
        <w:rPr>
          <w:b/>
          <w:bCs/>
          <w:sz w:val="22"/>
          <w:szCs w:val="22"/>
        </w:rPr>
        <w:t>S</w:t>
      </w:r>
      <w:r>
        <w:rPr>
          <w:b/>
          <w:bCs/>
          <w:sz w:val="22"/>
          <w:szCs w:val="22"/>
        </w:rPr>
        <w:t>4</w:t>
      </w:r>
      <w:proofErr w:type="spellEnd"/>
      <w:r w:rsidR="0041447F" w:rsidRPr="009A5017">
        <w:rPr>
          <w:b/>
          <w:bCs/>
          <w:sz w:val="22"/>
          <w:szCs w:val="22"/>
        </w:rPr>
        <w:t>.</w:t>
      </w:r>
      <w:r w:rsidR="0041447F" w:rsidRPr="009A5017">
        <w:rPr>
          <w:sz w:val="22"/>
          <w:szCs w:val="22"/>
        </w:rPr>
        <w:t xml:space="preserve"> Characteristics of ultrasound cohort</w:t>
      </w:r>
      <w:r w:rsidR="00AC0B9D">
        <w:rPr>
          <w:sz w:val="22"/>
          <w:szCs w:val="22"/>
        </w:rPr>
        <w:t xml:space="preserve"> with complete </w:t>
      </w:r>
      <w:proofErr w:type="gramStart"/>
      <w:r w:rsidR="00AC0B9D">
        <w:rPr>
          <w:sz w:val="22"/>
          <w:szCs w:val="22"/>
        </w:rPr>
        <w:t xml:space="preserve">examinations </w:t>
      </w:r>
      <w:r w:rsidR="0041447F" w:rsidRPr="009A5017">
        <w:rPr>
          <w:sz w:val="22"/>
          <w:szCs w:val="22"/>
        </w:rPr>
        <w:t xml:space="preserve"> (</w:t>
      </w:r>
      <w:proofErr w:type="gramEnd"/>
      <w:r w:rsidR="0041447F" w:rsidRPr="009A5017">
        <w:rPr>
          <w:sz w:val="22"/>
          <w:szCs w:val="22"/>
        </w:rPr>
        <w:t>N = 1</w:t>
      </w:r>
      <w:r w:rsidR="00AC0B9D">
        <w:rPr>
          <w:sz w:val="22"/>
          <w:szCs w:val="22"/>
        </w:rPr>
        <w:t>00</w:t>
      </w:r>
      <w:r w:rsidR="0041447F" w:rsidRPr="009A5017">
        <w:rPr>
          <w:sz w:val="22"/>
          <w:szCs w:val="22"/>
        </w:rPr>
        <w:t xml:space="preserve">) by ultrasound and RT-PCR </w:t>
      </w:r>
      <w:r w:rsidR="005D4458">
        <w:rPr>
          <w:sz w:val="22"/>
          <w:szCs w:val="22"/>
        </w:rPr>
        <w:t>SARS-CoV-2</w:t>
      </w:r>
      <w:r w:rsidR="0041447F" w:rsidRPr="009A5017">
        <w:rPr>
          <w:sz w:val="22"/>
          <w:szCs w:val="22"/>
        </w:rPr>
        <w:t xml:space="preserve"> diagnosis.</w:t>
      </w:r>
    </w:p>
    <w:p w14:paraId="255058C6" w14:textId="7CE4DDDE" w:rsidR="00F82184" w:rsidRDefault="00F82184">
      <w:pPr>
        <w:rPr>
          <w:sz w:val="20"/>
          <w:szCs w:val="20"/>
        </w:rPr>
        <w:sectPr w:rsidR="00F82184" w:rsidSect="00F82184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9E1BAD" w14:textId="0230A4FB" w:rsidR="00881C15" w:rsidRDefault="00881C15" w:rsidP="004C5B24"/>
    <w:p w14:paraId="1877B704" w14:textId="62BFDC3F" w:rsidR="00F82184" w:rsidRDefault="00F82184"/>
    <w:p w14:paraId="43B4E646" w14:textId="050BC13B" w:rsidR="00F82184" w:rsidRPr="004F2AB5" w:rsidRDefault="00F82184" w:rsidP="00F82184">
      <w:pPr>
        <w:rPr>
          <w:sz w:val="20"/>
          <w:szCs w:val="20"/>
        </w:rPr>
      </w:pPr>
      <w:r w:rsidRPr="00830C9F">
        <w:rPr>
          <w:b/>
          <w:bCs/>
          <w:sz w:val="20"/>
          <w:szCs w:val="20"/>
        </w:rPr>
        <w:t xml:space="preserve">Table </w:t>
      </w:r>
      <w:proofErr w:type="spellStart"/>
      <w:r w:rsidR="00830C9F" w:rsidRPr="00830C9F">
        <w:rPr>
          <w:b/>
          <w:bCs/>
          <w:sz w:val="20"/>
          <w:szCs w:val="20"/>
        </w:rPr>
        <w:t>S</w:t>
      </w:r>
      <w:r w:rsidRPr="00830C9F">
        <w:rPr>
          <w:b/>
          <w:bCs/>
          <w:sz w:val="20"/>
          <w:szCs w:val="20"/>
        </w:rPr>
        <w:t>1</w:t>
      </w:r>
      <w:proofErr w:type="spellEnd"/>
      <w:r w:rsidRPr="004F2AB5">
        <w:rPr>
          <w:sz w:val="20"/>
          <w:szCs w:val="20"/>
        </w:rPr>
        <w:t xml:space="preserve">. Ultrasound probe and parameters </w:t>
      </w:r>
    </w:p>
    <w:tbl>
      <w:tblPr>
        <w:tblW w:w="8415" w:type="dxa"/>
        <w:tblLook w:val="04A0" w:firstRow="1" w:lastRow="0" w:firstColumn="1" w:lastColumn="0" w:noHBand="0" w:noVBand="1"/>
      </w:tblPr>
      <w:tblGrid>
        <w:gridCol w:w="2880"/>
        <w:gridCol w:w="1075"/>
        <w:gridCol w:w="938"/>
        <w:gridCol w:w="1300"/>
        <w:gridCol w:w="1300"/>
        <w:gridCol w:w="986"/>
      </w:tblGrid>
      <w:tr w:rsidR="00F82184" w:rsidRPr="004F2AB5" w14:paraId="064397CA" w14:textId="77777777" w:rsidTr="00B64B58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2C2" w14:textId="5FCD03C5" w:rsidR="00F82184" w:rsidRPr="004F2AB5" w:rsidRDefault="00F82184" w:rsidP="00CA064B">
            <w:pPr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 xml:space="preserve">NP Swab </w:t>
            </w:r>
            <w:r w:rsidR="005D4458">
              <w:rPr>
                <w:sz w:val="20"/>
                <w:szCs w:val="20"/>
              </w:rPr>
              <w:t>SARS-CoV-2</w:t>
            </w:r>
            <w:r w:rsidRPr="004F2AB5">
              <w:rPr>
                <w:sz w:val="20"/>
                <w:szCs w:val="20"/>
              </w:rPr>
              <w:t xml:space="preserve"> Result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C276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F55F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272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7AD73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ED0A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F82184" w:rsidRPr="004F2AB5" w14:paraId="4FCA4C09" w14:textId="77777777" w:rsidTr="00B64B58">
        <w:trPr>
          <w:trHeight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2DD39" w14:textId="743B0676" w:rsidR="00F82184" w:rsidRPr="004F2AB5" w:rsidRDefault="00F82184" w:rsidP="00CA064B">
            <w:pPr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 xml:space="preserve">Ultrasound </w:t>
            </w:r>
            <w:r w:rsidR="005D4458">
              <w:rPr>
                <w:sz w:val="20"/>
                <w:szCs w:val="20"/>
              </w:rPr>
              <w:t>SARS-CoV-2</w:t>
            </w:r>
            <w:r w:rsidRPr="004F2AB5">
              <w:rPr>
                <w:sz w:val="20"/>
                <w:szCs w:val="20"/>
              </w:rPr>
              <w:t xml:space="preserve"> Result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DC06D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C04F2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683F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F26F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52FB" w14:textId="77777777" w:rsidR="00F82184" w:rsidRPr="004F2AB5" w:rsidRDefault="00F82184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4F2AB5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F82184" w:rsidRPr="004F2AB5" w14:paraId="6298A898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E1D8" w14:textId="77777777" w:rsidR="00F82184" w:rsidRPr="004F2AB5" w:rsidRDefault="00F82184" w:rsidP="00CA064B">
            <w:pPr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N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D683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3E87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79D7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FACF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988A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64616DB6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AD7B" w14:textId="77777777" w:rsidR="00F82184" w:rsidRPr="004F2AB5" w:rsidRDefault="00F82184" w:rsidP="00CA064B">
            <w:pPr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Number of fields obtained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0E7E" w14:textId="77777777" w:rsidR="00F82184" w:rsidRPr="004F2AB5" w:rsidRDefault="00F82184" w:rsidP="00CA064B">
            <w:pPr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C432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BCDB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FFCA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DC73F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05E42350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D74E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&lt;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8C4E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2BF5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2283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 (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B129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 (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D6D3B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.045</w:t>
            </w:r>
          </w:p>
        </w:tc>
      </w:tr>
      <w:tr w:rsidR="00F82184" w:rsidRPr="004F2AB5" w14:paraId="29BE9F23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745A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6-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74B1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8 (3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7588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3 (2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A3F8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 (2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3876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4 (1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ED8C4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5417878E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C394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9-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D1A4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6 (1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685A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 (3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47C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 (2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798D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5 (1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2DD7C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3FA2A0A0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8448E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AB9A1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34 (59%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183F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 (3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F2305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1 (48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F5380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0 (62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349C9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689990ED" w14:textId="77777777" w:rsidTr="00B64B58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F6A9" w14:textId="77777777" w:rsidR="00F82184" w:rsidRPr="004F2AB5" w:rsidRDefault="00F82184" w:rsidP="00CA064B">
            <w:pPr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Lung probe setting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B97BF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3 (40%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958DE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8 (62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33EB9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1 (48%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A25A2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0 (62%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9D4D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.053</w:t>
            </w:r>
          </w:p>
        </w:tc>
      </w:tr>
      <w:tr w:rsidR="00F82184" w:rsidRPr="004F2AB5" w14:paraId="4DB29F8F" w14:textId="77777777" w:rsidTr="00B64B58">
        <w:trPr>
          <w:trHeight w:val="32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BAF9" w14:textId="77777777" w:rsidR="00F82184" w:rsidRPr="004F2AB5" w:rsidRDefault="00F82184" w:rsidP="00CA064B">
            <w:pPr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Ultrasound probe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CB5C" w14:textId="77777777" w:rsidR="00F82184" w:rsidRPr="004F2AB5" w:rsidRDefault="00F82184" w:rsidP="00CA064B">
            <w:pPr>
              <w:rPr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44749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A492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41D6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B5E9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741B358E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0AB6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GE Venu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D930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0 (1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BD96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 (3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F157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3 (1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38C3F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1 (1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0741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&lt;0.001</w:t>
            </w:r>
          </w:p>
        </w:tc>
      </w:tr>
      <w:tr w:rsidR="00F82184" w:rsidRPr="004F2AB5" w14:paraId="0915B91D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8CD5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proofErr w:type="spellStart"/>
            <w:r w:rsidRPr="004F2AB5">
              <w:rPr>
                <w:sz w:val="20"/>
                <w:szCs w:val="20"/>
              </w:rPr>
              <w:t>Kosmos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B825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4B71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0C63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 (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FFD1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 (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C434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6B459C32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462F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 xml:space="preserve">Philips </w:t>
            </w:r>
            <w:proofErr w:type="spellStart"/>
            <w:r w:rsidRPr="004F2AB5">
              <w:rPr>
                <w:sz w:val="20"/>
                <w:szCs w:val="20"/>
              </w:rPr>
              <w:t>Sparq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38D7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 (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59B0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 (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76A6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 (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A39C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6155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0B070E64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B58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 xml:space="preserve">Phillips </w:t>
            </w:r>
            <w:proofErr w:type="spellStart"/>
            <w:r w:rsidRPr="004F2AB5">
              <w:rPr>
                <w:sz w:val="20"/>
                <w:szCs w:val="20"/>
              </w:rPr>
              <w:t>Lumify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1F6F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 (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7D1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 (1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3562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4 (1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8BCE2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35 (4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DA21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17D22C1A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C31C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 xml:space="preserve">Phillips </w:t>
            </w:r>
            <w:proofErr w:type="spellStart"/>
            <w:r w:rsidRPr="004F2AB5">
              <w:rPr>
                <w:sz w:val="20"/>
                <w:szCs w:val="20"/>
              </w:rPr>
              <w:t>Sparq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C629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0D8E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C153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 (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6499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C0B15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2D3D2229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A481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proofErr w:type="spellStart"/>
            <w:r w:rsidRPr="004F2AB5">
              <w:rPr>
                <w:sz w:val="20"/>
                <w:szCs w:val="20"/>
              </w:rPr>
              <w:t>Sonosite</w:t>
            </w:r>
            <w:proofErr w:type="spellEnd"/>
            <w:r w:rsidRPr="004F2AB5">
              <w:rPr>
                <w:sz w:val="20"/>
                <w:szCs w:val="20"/>
              </w:rPr>
              <w:t xml:space="preserve"> Edge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882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6 (1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BF95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0 (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6E21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1 (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A7E7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 (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206F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2F8A7CB3" w14:textId="77777777" w:rsidTr="00B64B58">
        <w:trPr>
          <w:trHeight w:val="32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3E96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proofErr w:type="spellStart"/>
            <w:r w:rsidRPr="004F2AB5">
              <w:rPr>
                <w:sz w:val="20"/>
                <w:szCs w:val="20"/>
              </w:rPr>
              <w:t>Sonosite</w:t>
            </w:r>
            <w:proofErr w:type="spellEnd"/>
            <w:r w:rsidRPr="004F2AB5">
              <w:rPr>
                <w:sz w:val="20"/>
                <w:szCs w:val="20"/>
              </w:rPr>
              <w:t xml:space="preserve"> </w:t>
            </w:r>
            <w:proofErr w:type="spellStart"/>
            <w:r w:rsidRPr="004F2AB5">
              <w:rPr>
                <w:sz w:val="20"/>
                <w:szCs w:val="20"/>
              </w:rPr>
              <w:t>S2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C31B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9 (16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A8A5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3 (2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8082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5 (2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C868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9 (1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F4B4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F82184" w:rsidRPr="004F2AB5" w14:paraId="71E3E276" w14:textId="77777777" w:rsidTr="00B64B58">
        <w:trPr>
          <w:trHeight w:val="34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BAAA" w14:textId="77777777" w:rsidR="00F82184" w:rsidRPr="004F2AB5" w:rsidRDefault="00F82184" w:rsidP="00CA064B">
            <w:pPr>
              <w:jc w:val="right"/>
              <w:rPr>
                <w:sz w:val="20"/>
                <w:szCs w:val="20"/>
              </w:rPr>
            </w:pPr>
            <w:proofErr w:type="spellStart"/>
            <w:r w:rsidRPr="004F2AB5">
              <w:rPr>
                <w:sz w:val="20"/>
                <w:szCs w:val="20"/>
              </w:rPr>
              <w:t>Sonosite</w:t>
            </w:r>
            <w:proofErr w:type="spellEnd"/>
            <w:r w:rsidRPr="004F2AB5">
              <w:rPr>
                <w:sz w:val="20"/>
                <w:szCs w:val="20"/>
              </w:rPr>
              <w:t xml:space="preserve"> </w:t>
            </w:r>
            <w:proofErr w:type="spellStart"/>
            <w:r w:rsidRPr="004F2AB5">
              <w:rPr>
                <w:sz w:val="20"/>
                <w:szCs w:val="20"/>
              </w:rPr>
              <w:t>Xporte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EB37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9 (50%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B86B4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 (15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B8C9F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7 (30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7287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  <w:r w:rsidRPr="004F2AB5">
              <w:rPr>
                <w:sz w:val="20"/>
                <w:szCs w:val="20"/>
              </w:rPr>
              <w:t>21 (26%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C5273" w14:textId="77777777" w:rsidR="00F82184" w:rsidRPr="004F2AB5" w:rsidRDefault="00F82184" w:rsidP="00CA064B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E73BD28" w14:textId="77777777" w:rsidR="00F82184" w:rsidRDefault="00F82184" w:rsidP="00F82184"/>
    <w:p w14:paraId="492C7DC6" w14:textId="77777777" w:rsidR="00F82184" w:rsidRDefault="00F82184" w:rsidP="00F82184">
      <w:r>
        <w:br w:type="page"/>
      </w:r>
    </w:p>
    <w:p w14:paraId="62822E52" w14:textId="2F00AEA7" w:rsidR="00830C9F" w:rsidRPr="00830C9F" w:rsidRDefault="00830C9F" w:rsidP="00830C9F">
      <w:pPr>
        <w:rPr>
          <w:sz w:val="20"/>
          <w:szCs w:val="20"/>
        </w:rPr>
      </w:pPr>
      <w:r w:rsidRPr="00CB6B68">
        <w:rPr>
          <w:b/>
          <w:bCs/>
          <w:sz w:val="20"/>
          <w:szCs w:val="20"/>
        </w:rPr>
        <w:t xml:space="preserve">Table </w:t>
      </w:r>
      <w:proofErr w:type="spellStart"/>
      <w:r>
        <w:rPr>
          <w:b/>
          <w:bCs/>
          <w:sz w:val="20"/>
          <w:szCs w:val="20"/>
        </w:rPr>
        <w:t>S2</w:t>
      </w:r>
      <w:proofErr w:type="spellEnd"/>
      <w:r w:rsidRPr="00830C9F">
        <w:rPr>
          <w:sz w:val="20"/>
          <w:szCs w:val="20"/>
        </w:rPr>
        <w:t>. Disposition of included patients.</w:t>
      </w:r>
    </w:p>
    <w:tbl>
      <w:tblPr>
        <w:tblStyle w:val="TableGrid"/>
        <w:tblW w:w="800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260"/>
        <w:gridCol w:w="1710"/>
        <w:gridCol w:w="1620"/>
        <w:gridCol w:w="1350"/>
      </w:tblGrid>
      <w:tr w:rsidR="00830C9F" w:rsidRPr="009528B2" w14:paraId="12620899" w14:textId="77777777" w:rsidTr="00B64B58">
        <w:trPr>
          <w:trHeight w:val="320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D60E48" w14:textId="7E43BA4C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isposition, no.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EE956D" w14:textId="77777777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7C6B" w14:textId="5F0E4354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T-PCR negativ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CFE99" w14:textId="602AD427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T-PCR p</w:t>
            </w:r>
            <w:r w:rsidRPr="009528B2">
              <w:rPr>
                <w:color w:val="000000" w:themeColor="text1"/>
                <w:sz w:val="20"/>
                <w:szCs w:val="20"/>
              </w:rPr>
              <w:t>ositiv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F260" w14:textId="77777777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830C9F" w:rsidRPr="009528B2" w14:paraId="615AC206" w14:textId="77777777" w:rsidTr="00B64B58">
        <w:trPr>
          <w:trHeight w:val="300"/>
        </w:trPr>
        <w:tc>
          <w:tcPr>
            <w:tcW w:w="20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F08024" w14:textId="15E558FC" w:rsidR="00830C9F" w:rsidRPr="009528B2" w:rsidRDefault="00830C9F" w:rsidP="00830C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harge from ED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70C584" w14:textId="7D0A0435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 (23.6%)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5603AA" w14:textId="5DF72EE5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8 (35%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D758C4" w14:textId="7A697F05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 (14.0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752009" w14:textId="198822EF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830C9F" w:rsidRPr="009528B2" w14:paraId="5B9592F7" w14:textId="77777777" w:rsidTr="00B64B58">
        <w:trPr>
          <w:trHeight w:val="300"/>
        </w:trPr>
        <w:tc>
          <w:tcPr>
            <w:tcW w:w="20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D24854" w14:textId="60264FC1" w:rsidR="00830C9F" w:rsidRPr="009528B2" w:rsidRDefault="00830C9F" w:rsidP="00830C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mitted to hospital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B2DAACA" w14:textId="5FFB0D15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4 (77.0%)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1FDCCFF" w14:textId="7F08D738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 (65.0%</w:t>
            </w:r>
            <w:r w:rsidRPr="009528B2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ADFC4C" w14:textId="39B10DBD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1 (87.0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B4C926" w14:textId="15C890B9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30C9F" w:rsidRPr="009528B2" w14:paraId="2C307D26" w14:textId="77777777" w:rsidTr="00EF60A6">
        <w:trPr>
          <w:trHeight w:val="30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433F79B" w14:textId="3EC49A52" w:rsidR="00830C9F" w:rsidRPr="009528B2" w:rsidRDefault="00830C9F" w:rsidP="00830C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edicine floor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AEC209" w14:textId="09F48A07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4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8.3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356AD1C" w14:textId="30360813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3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5</w:t>
            </w:r>
            <w:r>
              <w:rPr>
                <w:color w:val="000000" w:themeColor="text1"/>
                <w:sz w:val="20"/>
                <w:szCs w:val="20"/>
              </w:rPr>
              <w:t>3.0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F3BDCD8" w14:textId="4828747A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1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4.0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9423DB" w14:textId="735EB40C" w:rsidR="00830C9F" w:rsidRPr="009528B2" w:rsidRDefault="00830C9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830C9F" w:rsidRPr="009528B2" w14:paraId="3A902E1A" w14:textId="77777777" w:rsidTr="00EF60A6">
        <w:trPr>
          <w:trHeight w:val="30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11ABA74" w14:textId="7551A16C" w:rsidR="00830C9F" w:rsidRPr="009528B2" w:rsidRDefault="00830C9F" w:rsidP="00830C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tepdown uni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6F9F60" w14:textId="0298B697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1.1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41F84B" w14:textId="4B1AF361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.0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DF4DF5" w14:textId="27A42FBF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0.0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BE7B62" w14:textId="0C5D2D23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830C9F" w:rsidRPr="009528B2" w14:paraId="1749C5F8" w14:textId="77777777" w:rsidTr="00EF60A6">
        <w:trPr>
          <w:trHeight w:val="30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8456A92" w14:textId="48CBA043" w:rsidR="00830C9F" w:rsidRPr="009528B2" w:rsidRDefault="00830C9F" w:rsidP="00830C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CU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A1635B0" w14:textId="0FF82535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6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26.4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11661D4" w14:textId="49D0705B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1</w:t>
            </w:r>
            <w:r>
              <w:rPr>
                <w:color w:val="000000" w:themeColor="text1"/>
                <w:sz w:val="20"/>
                <w:szCs w:val="20"/>
              </w:rPr>
              <w:t>0.0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B3C108" w14:textId="06F5130D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8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41.0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012088" w14:textId="608BC8B3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30C9F" w:rsidRPr="009528B2" w14:paraId="04E5557B" w14:textId="77777777" w:rsidTr="00EF60A6">
        <w:trPr>
          <w:trHeight w:val="30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43C764B" w14:textId="7C061659" w:rsidR="00830C9F" w:rsidRPr="009528B2" w:rsidRDefault="00830C9F" w:rsidP="00830C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ath during hospitalizatio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92BB65" w14:textId="4F88D29D" w:rsidR="00830C9F" w:rsidRPr="009528B2" w:rsidRDefault="0062461C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830C9F"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.</w:t>
            </w:r>
            <w:r w:rsidR="00830C9F">
              <w:rPr>
                <w:color w:val="000000" w:themeColor="text1"/>
                <w:sz w:val="20"/>
                <w:szCs w:val="20"/>
              </w:rPr>
              <w:t>4</w:t>
            </w:r>
            <w:r w:rsidR="00830C9F"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2BC23E" w14:textId="60B56D64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Pr="009528B2">
              <w:rPr>
                <w:color w:val="000000" w:themeColor="text1"/>
                <w:sz w:val="20"/>
                <w:szCs w:val="20"/>
              </w:rPr>
              <w:t xml:space="preserve"> (4</w:t>
            </w:r>
            <w:r>
              <w:rPr>
                <w:color w:val="000000" w:themeColor="text1"/>
                <w:sz w:val="20"/>
                <w:szCs w:val="20"/>
              </w:rPr>
              <w:t>.0</w:t>
            </w:r>
            <w:r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C7B956" w14:textId="68B42B0F" w:rsidR="00830C9F" w:rsidRPr="009528B2" w:rsidRDefault="0062461C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</w:t>
            </w:r>
            <w:r w:rsidR="00830C9F" w:rsidRPr="009528B2">
              <w:rPr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="00830C9F">
              <w:rPr>
                <w:color w:val="000000" w:themeColor="text1"/>
                <w:sz w:val="20"/>
                <w:szCs w:val="20"/>
              </w:rPr>
              <w:t>.0</w:t>
            </w:r>
            <w:r w:rsidR="00830C9F" w:rsidRPr="009528B2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C1DF8F9" w14:textId="26B8959A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8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</w:tr>
      <w:tr w:rsidR="00830C9F" w:rsidRPr="009528B2" w14:paraId="059CB96A" w14:textId="77777777" w:rsidTr="00EF60A6">
        <w:trPr>
          <w:trHeight w:val="30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D0D0E2C" w14:textId="64097CCE" w:rsidR="00830C9F" w:rsidRPr="009528B2" w:rsidRDefault="00830C9F" w:rsidP="00830C9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uration of admission, median (IQR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E59A8F" w14:textId="67D257C8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 (1, 11)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B671B12" w14:textId="3884843C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 (0, 6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D864115" w14:textId="6B2478E6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 (3, 13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27B774D" w14:textId="359E85C1" w:rsidR="00830C9F" w:rsidRPr="009528B2" w:rsidRDefault="00830C9F" w:rsidP="00830C9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709FD828" w14:textId="77777777" w:rsidR="00830C9F" w:rsidRDefault="00830C9F" w:rsidP="00CB6B68">
      <w:pPr>
        <w:rPr>
          <w:rFonts w:eastAsia="Times"/>
          <w:b/>
          <w:bCs/>
          <w:sz w:val="20"/>
          <w:szCs w:val="20"/>
        </w:rPr>
      </w:pPr>
    </w:p>
    <w:p w14:paraId="58F2D088" w14:textId="77777777" w:rsidR="00830C9F" w:rsidRDefault="00830C9F">
      <w:pPr>
        <w:rPr>
          <w:rFonts w:eastAsia="Times"/>
          <w:b/>
          <w:bCs/>
          <w:sz w:val="20"/>
          <w:szCs w:val="20"/>
        </w:rPr>
      </w:pPr>
      <w:r>
        <w:rPr>
          <w:rFonts w:eastAsia="Times"/>
          <w:b/>
          <w:bCs/>
          <w:sz w:val="20"/>
          <w:szCs w:val="20"/>
        </w:rPr>
        <w:br w:type="page"/>
      </w:r>
    </w:p>
    <w:p w14:paraId="56AA7214" w14:textId="48391BAD" w:rsidR="00CB6B68" w:rsidRDefault="00F82184" w:rsidP="00CB6B68">
      <w:pPr>
        <w:rPr>
          <w:sz w:val="20"/>
          <w:szCs w:val="20"/>
        </w:rPr>
      </w:pPr>
      <w:r w:rsidRPr="00CB6B68">
        <w:rPr>
          <w:b/>
          <w:bCs/>
          <w:sz w:val="20"/>
          <w:szCs w:val="20"/>
        </w:rPr>
        <w:t xml:space="preserve">Table </w:t>
      </w:r>
      <w:proofErr w:type="spellStart"/>
      <w:r w:rsidR="006A7CFF">
        <w:rPr>
          <w:b/>
          <w:bCs/>
          <w:sz w:val="20"/>
          <w:szCs w:val="20"/>
        </w:rPr>
        <w:t>S</w:t>
      </w:r>
      <w:r w:rsidR="00830C9F">
        <w:rPr>
          <w:b/>
          <w:bCs/>
          <w:sz w:val="20"/>
          <w:szCs w:val="20"/>
        </w:rPr>
        <w:t>3</w:t>
      </w:r>
      <w:proofErr w:type="spellEnd"/>
      <w:r w:rsidRPr="00CB6B68">
        <w:rPr>
          <w:sz w:val="20"/>
          <w:szCs w:val="20"/>
        </w:rPr>
        <w:t>. Characteristics of full ultrasound cohort, N= 1</w:t>
      </w:r>
      <w:r w:rsidR="006A7CFF">
        <w:rPr>
          <w:sz w:val="20"/>
          <w:szCs w:val="20"/>
        </w:rPr>
        <w:t>00</w:t>
      </w:r>
    </w:p>
    <w:tbl>
      <w:tblPr>
        <w:tblStyle w:val="TableGrid"/>
        <w:tblW w:w="827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5"/>
        <w:gridCol w:w="1170"/>
        <w:gridCol w:w="1350"/>
        <w:gridCol w:w="1260"/>
        <w:gridCol w:w="1170"/>
      </w:tblGrid>
      <w:tr w:rsidR="006A7CFF" w:rsidRPr="009528B2" w14:paraId="3C169BA2" w14:textId="77777777" w:rsidTr="00EF60A6">
        <w:trPr>
          <w:trHeight w:val="300"/>
        </w:trPr>
        <w:tc>
          <w:tcPr>
            <w:tcW w:w="3325" w:type="dxa"/>
            <w:noWrap/>
            <w:vAlign w:val="center"/>
            <w:hideMark/>
          </w:tcPr>
          <w:p w14:paraId="726A46A3" w14:textId="77777777" w:rsidR="006A7CFF" w:rsidRPr="009528B2" w:rsidRDefault="006A7CFF" w:rsidP="00CA064B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vAlign w:val="center"/>
            <w:hideMark/>
          </w:tcPr>
          <w:p w14:paraId="7224C4F0" w14:textId="77777777" w:rsidR="006A7CFF" w:rsidRPr="009528B2" w:rsidRDefault="006A7CFF" w:rsidP="00CA064B">
            <w:pPr>
              <w:rPr>
                <w:sz w:val="20"/>
                <w:szCs w:val="20"/>
              </w:rPr>
            </w:pPr>
          </w:p>
        </w:tc>
        <w:tc>
          <w:tcPr>
            <w:tcW w:w="3780" w:type="dxa"/>
            <w:gridSpan w:val="3"/>
            <w:noWrap/>
            <w:vAlign w:val="center"/>
            <w:hideMark/>
          </w:tcPr>
          <w:p w14:paraId="07A4106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RT-PCR result</w:t>
            </w:r>
          </w:p>
        </w:tc>
      </w:tr>
      <w:tr w:rsidR="006A7CFF" w:rsidRPr="009528B2" w14:paraId="46D52C72" w14:textId="77777777" w:rsidTr="00E83043">
        <w:trPr>
          <w:trHeight w:val="320"/>
        </w:trPr>
        <w:tc>
          <w:tcPr>
            <w:tcW w:w="3325" w:type="dxa"/>
            <w:tcBorders>
              <w:bottom w:val="single" w:sz="4" w:space="0" w:color="auto"/>
            </w:tcBorders>
            <w:noWrap/>
            <w:hideMark/>
          </w:tcPr>
          <w:p w14:paraId="4A5D699F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7CA9D57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6E6AB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0051A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48905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6A7CFF" w:rsidRPr="009528B2" w14:paraId="278E6070" w14:textId="77777777" w:rsidTr="00E83043">
        <w:trPr>
          <w:trHeight w:val="300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16F404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A9C3F2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2FA53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E12377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1A5DD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1CDDCD58" w14:textId="77777777" w:rsidTr="00E83043">
        <w:trPr>
          <w:trHeight w:val="300"/>
        </w:trPr>
        <w:tc>
          <w:tcPr>
            <w:tcW w:w="33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67B09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Age, mean (SD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7AD3A6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1.3 (17.5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1656C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7.9 (20.3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0CEBF7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4.1 (14.3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C50F0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6A7CFF" w:rsidRPr="009528B2" w14:paraId="17948223" w14:textId="77777777" w:rsidTr="00E83043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041B67FD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Male, no. (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70FF2C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4 (5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F9FF8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3 (51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0CD590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1 (56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DE3497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6</w:t>
            </w:r>
          </w:p>
        </w:tc>
      </w:tr>
      <w:tr w:rsidR="006A7CFF" w:rsidRPr="009528B2" w14:paraId="7A11F0AF" w14:textId="77777777" w:rsidTr="00E83043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751472A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Race, no. (%)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4423F6EA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32C454FD" w14:textId="77777777" w:rsidR="006A7CFF" w:rsidRPr="009528B2" w:rsidRDefault="006A7CFF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hideMark/>
          </w:tcPr>
          <w:p w14:paraId="30FD298E" w14:textId="77777777" w:rsidR="006A7CFF" w:rsidRPr="009528B2" w:rsidRDefault="006A7CFF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7B2FF68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3D5B549D" w14:textId="77777777" w:rsidTr="00E83043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1D4B60CA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Caucasi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CCD88E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7 (2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9CC21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4 (3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CF963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3 (24%)</w:t>
            </w:r>
          </w:p>
        </w:tc>
        <w:tc>
          <w:tcPr>
            <w:tcW w:w="1170" w:type="dxa"/>
            <w:vMerge/>
            <w:shd w:val="clear" w:color="auto" w:fill="auto"/>
            <w:noWrap/>
            <w:hideMark/>
          </w:tcPr>
          <w:p w14:paraId="0EC1D6D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4759C8D8" w14:textId="77777777" w:rsidTr="00E83043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73C9DD74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African Americ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41A3D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5 (2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37ADA6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20D8FC6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3 (42%)</w:t>
            </w:r>
          </w:p>
        </w:tc>
        <w:tc>
          <w:tcPr>
            <w:tcW w:w="1170" w:type="dxa"/>
            <w:vMerge/>
            <w:shd w:val="clear" w:color="auto" w:fill="auto"/>
            <w:noWrap/>
            <w:hideMark/>
          </w:tcPr>
          <w:p w14:paraId="4D5169E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374421CB" w14:textId="77777777" w:rsidTr="00E83043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5A7AEA32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Hispanic or Asia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77774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8 (48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28977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9 (6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47AFE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9 (35%)</w:t>
            </w:r>
          </w:p>
        </w:tc>
        <w:tc>
          <w:tcPr>
            <w:tcW w:w="1170" w:type="dxa"/>
            <w:vMerge/>
            <w:shd w:val="clear" w:color="auto" w:fill="auto"/>
            <w:noWrap/>
            <w:hideMark/>
          </w:tcPr>
          <w:p w14:paraId="733444E6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67D79F75" w14:textId="77777777" w:rsidTr="00E83043">
        <w:trPr>
          <w:trHeight w:val="300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3480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Body mass index, kg/m</w:t>
            </w:r>
            <w:r w:rsidRPr="009528B2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9528B2">
              <w:rPr>
                <w:color w:val="000000" w:themeColor="text1"/>
                <w:sz w:val="20"/>
                <w:szCs w:val="20"/>
              </w:rPr>
              <w:t>, mean (SD)*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DE7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9.5 (6.0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CF3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8.0 (5.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D26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0.7 (5.8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DBC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6A7CFF" w:rsidRPr="009528B2" w14:paraId="11069F35" w14:textId="77777777" w:rsidTr="00E83043">
        <w:trPr>
          <w:trHeight w:val="300"/>
        </w:trPr>
        <w:tc>
          <w:tcPr>
            <w:tcW w:w="44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0D4BDB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Number of comorbidities, no. (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23F02A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C172C5" w14:textId="77777777" w:rsidR="006A7CFF" w:rsidRPr="009528B2" w:rsidRDefault="006A7CFF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5CBE8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31</w:t>
            </w:r>
          </w:p>
        </w:tc>
      </w:tr>
      <w:tr w:rsidR="006A7CFF" w:rsidRPr="009528B2" w14:paraId="6BD5B8F5" w14:textId="77777777" w:rsidTr="00E83043">
        <w:trPr>
          <w:trHeight w:val="300"/>
        </w:trPr>
        <w:tc>
          <w:tcPr>
            <w:tcW w:w="33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167D62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0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D4FD3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63 (63.0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03981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4 (53%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EEE4D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9 (71%)</w:t>
            </w:r>
          </w:p>
        </w:tc>
        <w:tc>
          <w:tcPr>
            <w:tcW w:w="1170" w:type="dxa"/>
            <w:vMerge/>
            <w:tcBorders>
              <w:top w:val="nil"/>
            </w:tcBorders>
            <w:shd w:val="clear" w:color="auto" w:fill="auto"/>
            <w:noWrap/>
            <w:hideMark/>
          </w:tcPr>
          <w:p w14:paraId="34CE5D1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4CFF118A" w14:textId="77777777" w:rsidTr="00E83043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0125700A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47EBCE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9 (29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62DEBD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6 (36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BD90A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3 (24%)</w:t>
            </w:r>
          </w:p>
        </w:tc>
        <w:tc>
          <w:tcPr>
            <w:tcW w:w="1170" w:type="dxa"/>
            <w:vMerge/>
            <w:shd w:val="clear" w:color="auto" w:fill="auto"/>
            <w:noWrap/>
            <w:hideMark/>
          </w:tcPr>
          <w:p w14:paraId="65641ED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6F596453" w14:textId="77777777" w:rsidTr="00E83043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7050BE43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9FF617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6 (6.0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B0C3F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 (9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35AE55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170" w:type="dxa"/>
            <w:vMerge/>
            <w:shd w:val="clear" w:color="auto" w:fill="auto"/>
            <w:noWrap/>
            <w:hideMark/>
          </w:tcPr>
          <w:p w14:paraId="511D628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021399E0" w14:textId="77777777" w:rsidTr="00E83043">
        <w:trPr>
          <w:trHeight w:val="300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C674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252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2.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5C2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58F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43189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267F5E91" w14:textId="77777777" w:rsidTr="00E83043">
        <w:trPr>
          <w:trHeight w:val="300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502D641" w14:textId="77777777" w:rsidR="006A7CFF" w:rsidRPr="009528B2" w:rsidRDefault="006A7CFF" w:rsidP="00CA064B">
            <w:pPr>
              <w:rPr>
                <w:color w:val="000000" w:themeColor="text1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Comorbidities, no. (%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E25814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E59C74A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53F3B6D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D77A66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A7CFF" w:rsidRPr="009528B2" w14:paraId="5FA38EAC" w14:textId="77777777" w:rsidTr="00E83043">
        <w:trPr>
          <w:trHeight w:val="300"/>
        </w:trPr>
        <w:tc>
          <w:tcPr>
            <w:tcW w:w="332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BAD66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Interstitial lung disease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18224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E70FB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530CA4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18C0A6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44</w:t>
            </w:r>
          </w:p>
        </w:tc>
      </w:tr>
      <w:tr w:rsidR="006A7CFF" w:rsidRPr="009528B2" w14:paraId="059E975A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20A54BAE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Asthma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551AF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0 (1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F85DE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 (1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366D0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 (9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00E00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74</w:t>
            </w:r>
          </w:p>
        </w:tc>
      </w:tr>
      <w:tr w:rsidR="006A7CFF" w:rsidRPr="009528B2" w14:paraId="2ED8EB4B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0211D61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COP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70E93C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B051D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E40F4B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 (5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F99BC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82</w:t>
            </w:r>
          </w:p>
        </w:tc>
      </w:tr>
      <w:tr w:rsidR="006A7CFF" w:rsidRPr="009528B2" w14:paraId="21BEFE33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52C76E38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Heart Failur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DC293E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8 (18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42713A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1 (24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A28D4B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7 (13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763AE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13</w:t>
            </w:r>
          </w:p>
        </w:tc>
      </w:tr>
      <w:tr w:rsidR="006A7CFF" w:rsidRPr="009528B2" w14:paraId="71A97700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372AA02D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   EF ≤ 35%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4FBA4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 (3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2AA577E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 (7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EB2FA6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 (0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88FD9F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05</w:t>
            </w:r>
          </w:p>
        </w:tc>
      </w:tr>
      <w:tr w:rsidR="006A7CFF" w:rsidRPr="009528B2" w14:paraId="6E1308DC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0D472387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HIV/AIDS CD4&lt;20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2AB48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 (4%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A5B971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 (7%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6C16D9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95C77E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22</w:t>
            </w:r>
          </w:p>
        </w:tc>
      </w:tr>
      <w:tr w:rsidR="006A7CFF" w:rsidRPr="009528B2" w14:paraId="5C5A126A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bottom"/>
            <w:hideMark/>
          </w:tcPr>
          <w:p w14:paraId="6B47C2D3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Immunosuppress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0A0FD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0F6AD4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 (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81FCD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CCA17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49</w:t>
            </w:r>
          </w:p>
        </w:tc>
      </w:tr>
      <w:tr w:rsidR="006A7CFF" w:rsidRPr="009528B2" w14:paraId="3C317166" w14:textId="77777777" w:rsidTr="00E83043">
        <w:trPr>
          <w:trHeight w:val="300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1465A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ESRD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960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2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7DC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42357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8C5C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89</w:t>
            </w:r>
          </w:p>
        </w:tc>
      </w:tr>
      <w:tr w:rsidR="006A7CFF" w:rsidRPr="009528B2" w14:paraId="53DF0937" w14:textId="77777777" w:rsidTr="00E83043">
        <w:trPr>
          <w:trHeight w:val="300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D836F0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Lung Ultrasound Score, mean (SD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C069B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6.9 (6.0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A41A6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.4 (3.1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95862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0.6 (5.3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47A05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5997FD57" w14:textId="77777777" w:rsidTr="00E83043">
        <w:trPr>
          <w:trHeight w:val="300"/>
        </w:trPr>
        <w:tc>
          <w:tcPr>
            <w:tcW w:w="4495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715421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Findings by lung field, no. (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B544F6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37C70" w14:textId="77777777" w:rsidR="006A7CFF" w:rsidRPr="009528B2" w:rsidRDefault="006A7CFF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9C42F" w14:textId="77777777" w:rsidR="006A7CFF" w:rsidRPr="009528B2" w:rsidRDefault="006A7CFF" w:rsidP="00CA064B">
            <w:pPr>
              <w:jc w:val="center"/>
              <w:rPr>
                <w:sz w:val="20"/>
                <w:szCs w:val="20"/>
              </w:rPr>
            </w:pPr>
          </w:p>
        </w:tc>
      </w:tr>
      <w:tr w:rsidR="006A7CFF" w:rsidRPr="009528B2" w14:paraId="7BA95E67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6DECA46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L1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02A6D7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3 (2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C73D8E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9133F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2 (4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82B01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78364274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B979AA4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L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145DE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5 (2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63E02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 (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9A313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1 (3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5F2C6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42CFD632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54A04557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L3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90F55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0 (4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21098A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9 (20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D779B1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1 (5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084D44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033ACF8B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A591D6C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L4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CA893C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7 (2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FF83D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7 (16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7175B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0 (36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BCF62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6A7CFF" w:rsidRPr="009528B2" w14:paraId="58B03036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0238B787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L5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E57A14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5 (4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893F6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6 (13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524B6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9 (7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247BD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3572C5BB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7A367589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L6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47F48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6 (46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7C4D9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0 (2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B940F7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6 (65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FE3CE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70FC054C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0F1854C1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R1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3781DF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5 (2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22933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376F3A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3 (42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6D665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1FEFFCAE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0F6431D1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R2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D7E67C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9 (29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B1E86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 (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2EA57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8 (51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8DC5F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6EA244EE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54BD6D5C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R3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194D9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7 (3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FC1AA24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 (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A8E13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3 (60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D536C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3D1A4B21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623B4EDA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R4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4CECB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5 (1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221B6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 (11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82CA2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0 (1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917AA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0.32</w:t>
            </w:r>
          </w:p>
        </w:tc>
      </w:tr>
      <w:tr w:rsidR="006A7CFF" w:rsidRPr="009528B2" w14:paraId="67C0B9FA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34C10642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R5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19E09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7 (4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C955F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 (9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F4F55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3 (78%)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762044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0984828C" w14:textId="77777777" w:rsidTr="00E83043">
        <w:trPr>
          <w:trHeight w:val="300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8D9A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R6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285C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6 (46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1BF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 (11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156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1 (75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99C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37164B68" w14:textId="77777777" w:rsidTr="00E83043">
        <w:trPr>
          <w:trHeight w:val="20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90F61F" w14:textId="77777777" w:rsidR="006A7CFF" w:rsidRPr="009528B2" w:rsidRDefault="006A7CFF" w:rsidP="00CA064B">
            <w:pPr>
              <w:rPr>
                <w:color w:val="000000" w:themeColor="text1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Days between symptom onset and test 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33EE51E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EE89247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409A97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7762CF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A7CFF" w:rsidRPr="009528B2" w14:paraId="5D31DC3B" w14:textId="77777777" w:rsidTr="00E83043">
        <w:trPr>
          <w:trHeight w:val="20"/>
        </w:trPr>
        <w:tc>
          <w:tcPr>
            <w:tcW w:w="3325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D57B510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 RT-PCR, median (IQR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CA104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.0 (2.0, 7.0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09D4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.0 (2.0, 5.0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FFCE24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6.0 (3.0, 8.0)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94313D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0EAAC1AE" w14:textId="77777777" w:rsidTr="00E83043">
        <w:trPr>
          <w:trHeight w:val="20"/>
        </w:trPr>
        <w:tc>
          <w:tcPr>
            <w:tcW w:w="332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DAB300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 POCUS, median (IQR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F29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6.5 (3.0, 13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AB2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.0 (2.0, 6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5D8C6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9.0 (6.0, 16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D7DB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49521254" w14:textId="77777777" w:rsidTr="00E83043">
        <w:trPr>
          <w:trHeight w:val="300"/>
        </w:trPr>
        <w:tc>
          <w:tcPr>
            <w:tcW w:w="44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D4F0E0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Extent of lung findings, no. (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2991D9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CD0ED2" w14:textId="77777777" w:rsidR="006A7CFF" w:rsidRPr="009528B2" w:rsidRDefault="006A7CFF" w:rsidP="00CA06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BE51BA" w14:textId="77777777" w:rsidR="006A7CFF" w:rsidRPr="009528B2" w:rsidRDefault="006A7CFF" w:rsidP="00CA064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6A7CFF" w:rsidRPr="009528B2" w14:paraId="5E2E3F62" w14:textId="77777777" w:rsidTr="00E83043">
        <w:trPr>
          <w:trHeight w:val="300"/>
        </w:trPr>
        <w:tc>
          <w:tcPr>
            <w:tcW w:w="33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5FE79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No findings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505F9E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8 (28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3710D63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4 (53%)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1B5266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 (7%)</w:t>
            </w:r>
          </w:p>
        </w:tc>
        <w:tc>
          <w:tcPr>
            <w:tcW w:w="1170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7A34FF2C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6A7CFF" w:rsidRPr="009528B2" w14:paraId="234E1B7E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2F426AF2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Single field invol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0D7F5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0 (1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D9D8C8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8 (18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5E5DC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170" w:type="dxa"/>
            <w:vMerge/>
            <w:noWrap/>
            <w:hideMark/>
          </w:tcPr>
          <w:p w14:paraId="493F7A92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469C7856" w14:textId="77777777" w:rsidTr="00EF60A6">
        <w:trPr>
          <w:trHeight w:val="300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06816C32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Multiple unilateral field invol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206F37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 (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575B8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3 (7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5F6659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2 (4%)</w:t>
            </w:r>
          </w:p>
        </w:tc>
        <w:tc>
          <w:tcPr>
            <w:tcW w:w="1170" w:type="dxa"/>
            <w:vMerge/>
            <w:noWrap/>
            <w:hideMark/>
          </w:tcPr>
          <w:p w14:paraId="65E6140F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A7CFF" w:rsidRPr="009528B2" w14:paraId="2331DCA4" w14:textId="77777777" w:rsidTr="00EF60A6">
        <w:trPr>
          <w:trHeight w:val="74"/>
        </w:trPr>
        <w:tc>
          <w:tcPr>
            <w:tcW w:w="3325" w:type="dxa"/>
            <w:shd w:val="clear" w:color="auto" w:fill="auto"/>
            <w:noWrap/>
            <w:vAlign w:val="center"/>
            <w:hideMark/>
          </w:tcPr>
          <w:p w14:paraId="7BC162DD" w14:textId="77777777" w:rsidR="006A7CFF" w:rsidRPr="009528B2" w:rsidRDefault="006A7CFF" w:rsidP="00CA064B">
            <w:pPr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  Bilateral field involvem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FAC081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57 (57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B7F764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10 (22%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9AB210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>47 (85%)</w:t>
            </w:r>
          </w:p>
        </w:tc>
        <w:tc>
          <w:tcPr>
            <w:tcW w:w="1170" w:type="dxa"/>
            <w:vMerge/>
            <w:noWrap/>
            <w:hideMark/>
          </w:tcPr>
          <w:p w14:paraId="37ADD785" w14:textId="77777777" w:rsidR="006A7CFF" w:rsidRPr="009528B2" w:rsidRDefault="006A7CFF" w:rsidP="00CA064B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4AEA3274" w14:textId="77777777" w:rsidR="006A7CFF" w:rsidRPr="009528B2" w:rsidRDefault="006A7CFF" w:rsidP="006A7CFF">
      <w:pPr>
        <w:rPr>
          <w:color w:val="000000" w:themeColor="text1"/>
          <w:sz w:val="20"/>
          <w:szCs w:val="20"/>
        </w:rPr>
      </w:pPr>
      <w:r w:rsidRPr="009528B2">
        <w:rPr>
          <w:color w:val="000000" w:themeColor="text1"/>
          <w:sz w:val="20"/>
          <w:szCs w:val="20"/>
        </w:rPr>
        <w:t>* 7% missing</w:t>
      </w:r>
    </w:p>
    <w:p w14:paraId="2630FAAC" w14:textId="16064AED" w:rsidR="00E4564F" w:rsidRDefault="006A7CFF" w:rsidP="006A7CFF">
      <w:pPr>
        <w:rPr>
          <w:sz w:val="20"/>
          <w:szCs w:val="20"/>
        </w:rPr>
      </w:pPr>
      <w:r w:rsidRPr="009528B2">
        <w:rPr>
          <w:sz w:val="20"/>
          <w:szCs w:val="20"/>
        </w:rPr>
        <w:t>Abbreviations: EF, ejection fraction; HIV/AIDS, human immunodeficiency virus/acquired immunodeficiency syndrome; ESRD, end-stage renal disease; IQR, interquartile range</w:t>
      </w:r>
    </w:p>
    <w:p w14:paraId="0A751C0D" w14:textId="77777777" w:rsidR="00E4564F" w:rsidRDefault="00E4564F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59F98B5" w14:textId="51E7A1F9" w:rsidR="00E4564F" w:rsidRPr="00CB6B68" w:rsidRDefault="00E4564F" w:rsidP="00E4564F">
      <w:pPr>
        <w:rPr>
          <w:sz w:val="20"/>
          <w:szCs w:val="20"/>
        </w:rPr>
      </w:pPr>
      <w:bookmarkStart w:id="0" w:name="_GoBack"/>
      <w:bookmarkEnd w:id="0"/>
      <w:r w:rsidRPr="00CB6B68">
        <w:rPr>
          <w:b/>
          <w:bCs/>
          <w:sz w:val="20"/>
          <w:szCs w:val="20"/>
        </w:rPr>
        <w:t xml:space="preserve">Table </w:t>
      </w:r>
      <w:r w:rsidR="00830C9F">
        <w:rPr>
          <w:b/>
          <w:bCs/>
          <w:sz w:val="20"/>
          <w:szCs w:val="20"/>
        </w:rPr>
        <w:t>S4</w:t>
      </w:r>
      <w:r w:rsidRPr="00CB6B68">
        <w:rPr>
          <w:b/>
          <w:bCs/>
          <w:sz w:val="20"/>
          <w:szCs w:val="20"/>
        </w:rPr>
        <w:t>.</w:t>
      </w:r>
      <w:r w:rsidRPr="00CB6B68">
        <w:rPr>
          <w:sz w:val="20"/>
          <w:szCs w:val="20"/>
        </w:rPr>
        <w:t xml:space="preserve"> </w:t>
      </w:r>
      <w:r>
        <w:rPr>
          <w:sz w:val="20"/>
          <w:szCs w:val="20"/>
        </w:rPr>
        <w:t>Test c</w:t>
      </w:r>
      <w:r w:rsidRPr="00CB6B68">
        <w:rPr>
          <w:sz w:val="20"/>
          <w:szCs w:val="20"/>
        </w:rPr>
        <w:t>haracteristics of ultrasound cohort</w:t>
      </w:r>
      <w:r>
        <w:rPr>
          <w:sz w:val="20"/>
          <w:szCs w:val="20"/>
        </w:rPr>
        <w:t xml:space="preserve"> with complete exams</w:t>
      </w:r>
      <w:r w:rsidRPr="00CB6B68">
        <w:rPr>
          <w:sz w:val="20"/>
          <w:szCs w:val="20"/>
        </w:rPr>
        <w:t xml:space="preserve"> (N = 1</w:t>
      </w:r>
      <w:r>
        <w:rPr>
          <w:sz w:val="20"/>
          <w:szCs w:val="20"/>
        </w:rPr>
        <w:t>00</w:t>
      </w:r>
      <w:r w:rsidRPr="00CB6B68">
        <w:rPr>
          <w:sz w:val="20"/>
          <w:szCs w:val="20"/>
        </w:rPr>
        <w:t xml:space="preserve">) by ultrasound and RT-PCR </w:t>
      </w:r>
      <w:r w:rsidR="005D4458">
        <w:rPr>
          <w:sz w:val="20"/>
          <w:szCs w:val="20"/>
        </w:rPr>
        <w:t>SARS-CoV-2</w:t>
      </w:r>
      <w:r w:rsidRPr="00CB6B68">
        <w:rPr>
          <w:sz w:val="20"/>
          <w:szCs w:val="20"/>
        </w:rPr>
        <w:t xml:space="preserve"> diagnosis. </w:t>
      </w:r>
    </w:p>
    <w:tbl>
      <w:tblPr>
        <w:tblStyle w:val="TableGrid"/>
        <w:tblW w:w="8910" w:type="dxa"/>
        <w:tblInd w:w="-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1350"/>
        <w:gridCol w:w="1440"/>
        <w:gridCol w:w="1350"/>
        <w:gridCol w:w="1440"/>
        <w:gridCol w:w="990"/>
      </w:tblGrid>
      <w:tr w:rsidR="00E4564F" w:rsidRPr="009528B2" w14:paraId="488296D2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400D4DAF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SARS-CoV-2 RT-PCR 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6A0B1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Negativ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54375282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Positiv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651C11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Negativ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6F2A60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Positive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hideMark/>
          </w:tcPr>
          <w:p w14:paraId="05D7F299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p-value</w:t>
            </w:r>
          </w:p>
        </w:tc>
      </w:tr>
      <w:tr w:rsidR="00E4564F" w:rsidRPr="009528B2" w14:paraId="0CAC4391" w14:textId="77777777" w:rsidTr="00E83043">
        <w:trPr>
          <w:trHeight w:val="197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E0DBD1" w14:textId="1C75348F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POCUS </w:t>
            </w:r>
            <w:r w:rsidR="005D4458">
              <w:rPr>
                <w:sz w:val="20"/>
                <w:szCs w:val="20"/>
              </w:rPr>
              <w:t>SARS-CoV-2</w:t>
            </w:r>
            <w:r w:rsidRPr="009528B2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5DBF7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Negati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87DABB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Negativ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DEF3E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Positiv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3EBE3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Positive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3A4F7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</w:tr>
      <w:tr w:rsidR="00E4564F" w:rsidRPr="009528B2" w14:paraId="47ADB974" w14:textId="77777777" w:rsidTr="00E83043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7A8CF1E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1E974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34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9F075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EA62F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E25719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341F9F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</w:tr>
      <w:tr w:rsidR="00E4564F" w:rsidRPr="009528B2" w14:paraId="2333F07E" w14:textId="77777777" w:rsidTr="00E83043">
        <w:trPr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B074C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Body mass index, kg/m</w:t>
            </w:r>
            <w:r w:rsidRPr="009528B2">
              <w:rPr>
                <w:sz w:val="20"/>
                <w:szCs w:val="20"/>
                <w:vertAlign w:val="superscript"/>
              </w:rPr>
              <w:t>2</w:t>
            </w:r>
            <w:r w:rsidRPr="009528B2">
              <w:rPr>
                <w:sz w:val="20"/>
                <w:szCs w:val="20"/>
              </w:rPr>
              <w:t>, mean (SD)*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7DC3BA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8.1 (6.4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CA75B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46.0 (3.7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138BD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7.4 (4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E94A3E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9.4 (3.8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BD205C3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&lt;0.001</w:t>
            </w:r>
          </w:p>
        </w:tc>
      </w:tr>
      <w:tr w:rsidR="00E4564F" w:rsidRPr="009528B2" w14:paraId="18ED0E88" w14:textId="77777777" w:rsidTr="00E83043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9DE5C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Lung Ultrasound Score, mean (SD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8481C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.3 (1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47430A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6 (0.7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87C0DDA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5.9 (3.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2C361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1.6 (4.5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23FEA6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&lt;0.001</w:t>
            </w:r>
          </w:p>
        </w:tc>
      </w:tr>
      <w:tr w:rsidR="00E4564F" w:rsidRPr="009528B2" w14:paraId="4EC30CD5" w14:textId="77777777" w:rsidTr="00E83043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53445B" w14:textId="77777777" w:rsidR="00E4564F" w:rsidRPr="009528B2" w:rsidRDefault="00E4564F" w:rsidP="00CA064B">
            <w:pPr>
              <w:rPr>
                <w:color w:val="000000" w:themeColor="text1"/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Lung ultrasound setting, no (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7245C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5 (44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CECB52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5 (100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FEE26F4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7 (64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E5948AA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38 (76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457C6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008</w:t>
            </w:r>
          </w:p>
        </w:tc>
      </w:tr>
      <w:tr w:rsidR="00E4564F" w:rsidRPr="009528B2" w14:paraId="5735776C" w14:textId="77777777" w:rsidTr="00E83043">
        <w:trPr>
          <w:trHeight w:val="20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D019C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color w:val="000000" w:themeColor="text1"/>
                <w:sz w:val="20"/>
                <w:szCs w:val="20"/>
              </w:rPr>
              <w:t xml:space="preserve">Days between symptom onset and test 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97A9FD1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5206AB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5D69DA0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569ABE4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1F3F61D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</w:tr>
      <w:tr w:rsidR="00E4564F" w:rsidRPr="009528B2" w14:paraId="14BB83EA" w14:textId="77777777" w:rsidTr="00E83043">
        <w:trPr>
          <w:trHeight w:val="28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</w:tcPr>
          <w:p w14:paraId="39334F9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 Ultrasound, median (IQR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820AAA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3.0 (2.0, 6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DFB9F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7.0 (1.0, 10.0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EDA732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3.0 (2.0, 6.0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342189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9.0 (7.0, 16.0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F76A73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&lt;0.001</w:t>
            </w:r>
          </w:p>
        </w:tc>
      </w:tr>
      <w:tr w:rsidR="00E4564F" w:rsidRPr="009528B2" w14:paraId="7E446753" w14:textId="77777777" w:rsidTr="00E83043">
        <w:trPr>
          <w:trHeight w:val="288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C05C14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 RT-PCR, median (IQR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69974B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0 (0.0, 0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81E3C82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4.0 (0.0, 5.0)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B042663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0 (0.0, 1.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94171AA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.0 (0.0, 6.0)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EB26E7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&lt;0.001</w:t>
            </w:r>
          </w:p>
        </w:tc>
      </w:tr>
      <w:tr w:rsidR="00E4564F" w:rsidRPr="009528B2" w14:paraId="45DA3322" w14:textId="77777777" w:rsidTr="00E83043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3CDFC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Number of comorbidities, no (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619C40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B41D9D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E0EC1F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CF442A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76F678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</w:tr>
      <w:tr w:rsidR="00E4564F" w:rsidRPr="009528B2" w14:paraId="3CF6F2D2" w14:textId="77777777" w:rsidTr="00E83043">
        <w:trPr>
          <w:trHeight w:val="288"/>
        </w:trPr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87B83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D73A7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0 (59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EAB3F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3 (60%)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697D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4 (36%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FC0B24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36 (72%)</w:t>
            </w:r>
          </w:p>
        </w:tc>
        <w:tc>
          <w:tcPr>
            <w:tcW w:w="99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443D79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041</w:t>
            </w:r>
          </w:p>
        </w:tc>
      </w:tr>
      <w:tr w:rsidR="00E4564F" w:rsidRPr="009528B2" w14:paraId="1EB99A95" w14:textId="77777777" w:rsidTr="00E83043">
        <w:trPr>
          <w:trHeight w:val="288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14:paraId="68CE2E0A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48C927F9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1 (32%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680F5C56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20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30564A2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5 (45%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79668344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2 (24%)</w:t>
            </w:r>
          </w:p>
        </w:tc>
        <w:tc>
          <w:tcPr>
            <w:tcW w:w="990" w:type="dxa"/>
            <w:vMerge/>
            <w:tcBorders>
              <w:top w:val="nil"/>
            </w:tcBorders>
            <w:shd w:val="clear" w:color="auto" w:fill="auto"/>
            <w:noWrap/>
            <w:hideMark/>
          </w:tcPr>
          <w:p w14:paraId="6CC6B924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</w:tr>
      <w:tr w:rsidR="00E4564F" w:rsidRPr="009528B2" w14:paraId="79198128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516C0D63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94A5ED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3 (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52529B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DBDE929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9A68CA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 (4%)</w:t>
            </w:r>
          </w:p>
        </w:tc>
        <w:tc>
          <w:tcPr>
            <w:tcW w:w="990" w:type="dxa"/>
            <w:vMerge/>
            <w:shd w:val="clear" w:color="auto" w:fill="auto"/>
            <w:noWrap/>
            <w:hideMark/>
          </w:tcPr>
          <w:p w14:paraId="356EDCCD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</w:tr>
      <w:tr w:rsidR="00E4564F" w:rsidRPr="009528B2" w14:paraId="319C4EF0" w14:textId="77777777" w:rsidTr="00E83043">
        <w:trPr>
          <w:trHeight w:val="288"/>
        </w:trPr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7CCFD1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3D8188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9F1AD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2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D69609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9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46939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98C3CC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</w:tr>
      <w:tr w:rsidR="00E4564F" w:rsidRPr="009528B2" w14:paraId="72B6BC09" w14:textId="77777777" w:rsidTr="00E83043">
        <w:trPr>
          <w:trHeight w:val="288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8D2142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Comorbidities, no (%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41B32C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8382CB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3D5720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443501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B21AB0" w14:textId="77777777" w:rsidR="00E4564F" w:rsidRPr="009528B2" w:rsidRDefault="00E4564F" w:rsidP="00CA064B">
            <w:pPr>
              <w:rPr>
                <w:sz w:val="20"/>
                <w:szCs w:val="20"/>
              </w:rPr>
            </w:pPr>
          </w:p>
        </w:tc>
      </w:tr>
      <w:tr w:rsidR="00E4564F" w:rsidRPr="009528B2" w14:paraId="1CAEA29C" w14:textId="77777777" w:rsidTr="00E83043">
        <w:trPr>
          <w:trHeight w:val="288"/>
        </w:trPr>
        <w:tc>
          <w:tcPr>
            <w:tcW w:w="2340" w:type="dxa"/>
            <w:tcBorders>
              <w:top w:val="nil"/>
            </w:tcBorders>
            <w:shd w:val="clear" w:color="auto" w:fill="auto"/>
            <w:noWrap/>
            <w:hideMark/>
          </w:tcPr>
          <w:p w14:paraId="67589549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Interstitial lung disease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4C6400A3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3379555E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20%)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hideMark/>
          </w:tcPr>
          <w:p w14:paraId="50CCBD0E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 (18%)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hideMark/>
          </w:tcPr>
          <w:p w14:paraId="597DADFB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hideMark/>
          </w:tcPr>
          <w:p w14:paraId="4588659A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&lt;0.001</w:t>
            </w:r>
          </w:p>
        </w:tc>
      </w:tr>
      <w:tr w:rsidR="00E4564F" w:rsidRPr="009528B2" w14:paraId="20E2ADF9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72A0F018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Asthm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327B61E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4 (12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58257DE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471B79E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99DE552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5 (10%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97321C1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88</w:t>
            </w:r>
          </w:p>
        </w:tc>
      </w:tr>
      <w:tr w:rsidR="00E4564F" w:rsidRPr="009528B2" w14:paraId="7B8E54F3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33390086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COPD (without severe emphysematous changes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CD5F111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 (6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68DF198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2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7A149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C747318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 (4%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A7026D4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38</w:t>
            </w:r>
          </w:p>
        </w:tc>
      </w:tr>
      <w:tr w:rsidR="00E4564F" w:rsidRPr="009528B2" w14:paraId="309478CF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1E5DE87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Heart Failur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3ACC0C8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6 (18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56C631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 (4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2155A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5 (45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BE080C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5 (10%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B9FFBB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024</w:t>
            </w:r>
          </w:p>
        </w:tc>
      </w:tr>
      <w:tr w:rsidR="00E4564F" w:rsidRPr="009528B2" w14:paraId="44552AE0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4AEB68CD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   EF ≤ 35%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42064E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3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9CACE8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460D84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 (18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255ABC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BAAD90A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015</w:t>
            </w:r>
          </w:p>
        </w:tc>
      </w:tr>
      <w:tr w:rsidR="00E4564F" w:rsidRPr="009528B2" w14:paraId="48D3E806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125AAFD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HIV/AIDS CD4&lt;20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C18842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 (6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391A23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098CC5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A6A4B83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2%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ADFDAA7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62</w:t>
            </w:r>
          </w:p>
        </w:tc>
      </w:tr>
      <w:tr w:rsidR="00E4564F" w:rsidRPr="009528B2" w14:paraId="1856B08B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0479003B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Immunosuppressi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10A86F0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3 (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7BE7852B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BECB69B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3265F68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2 (4%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26DF71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57</w:t>
            </w:r>
          </w:p>
        </w:tc>
      </w:tr>
      <w:tr w:rsidR="00E4564F" w:rsidRPr="009528B2" w14:paraId="12A0B62E" w14:textId="77777777" w:rsidTr="00E83043">
        <w:trPr>
          <w:trHeight w:val="288"/>
        </w:trPr>
        <w:tc>
          <w:tcPr>
            <w:tcW w:w="2340" w:type="dxa"/>
            <w:shd w:val="clear" w:color="auto" w:fill="auto"/>
            <w:noWrap/>
            <w:hideMark/>
          </w:tcPr>
          <w:p w14:paraId="50BF8AB4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 xml:space="preserve">  ESR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38FCC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46FD0C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 (0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6666E28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9%)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29CC23B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1 (2%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2D43923" w14:textId="77777777" w:rsidR="00E4564F" w:rsidRPr="009528B2" w:rsidRDefault="00E4564F" w:rsidP="00CA064B">
            <w:pPr>
              <w:rPr>
                <w:sz w:val="20"/>
                <w:szCs w:val="20"/>
              </w:rPr>
            </w:pPr>
            <w:r w:rsidRPr="009528B2">
              <w:rPr>
                <w:sz w:val="20"/>
                <w:szCs w:val="20"/>
              </w:rPr>
              <w:t>0.31</w:t>
            </w:r>
          </w:p>
        </w:tc>
      </w:tr>
    </w:tbl>
    <w:p w14:paraId="3A79BA9C" w14:textId="77777777" w:rsidR="00E4564F" w:rsidRPr="00DC0514" w:rsidRDefault="00E4564F" w:rsidP="00E4564F">
      <w:pPr>
        <w:rPr>
          <w:sz w:val="20"/>
          <w:szCs w:val="20"/>
        </w:rPr>
      </w:pPr>
      <w:r w:rsidRPr="009528B2">
        <w:rPr>
          <w:color w:val="000000" w:themeColor="text1"/>
          <w:sz w:val="20"/>
          <w:szCs w:val="20"/>
        </w:rPr>
        <w:t>*7% missing</w:t>
      </w:r>
      <w:r w:rsidRPr="009528B2">
        <w:rPr>
          <w:sz w:val="20"/>
          <w:szCs w:val="20"/>
        </w:rPr>
        <w:br/>
        <w:t>Abbreviations:  EF, ejection fraction; HIV/AIDS, human immunodeficiency virus/acquired immunodeficiency syndrome; ESRD, end-stage renal disease; IQR, interquartile range</w:t>
      </w:r>
    </w:p>
    <w:p w14:paraId="159E72CC" w14:textId="11DEAA1E" w:rsidR="006A7CFF" w:rsidRPr="009528B2" w:rsidRDefault="006A7CFF" w:rsidP="006A7CFF">
      <w:pPr>
        <w:rPr>
          <w:sz w:val="20"/>
          <w:szCs w:val="20"/>
        </w:rPr>
      </w:pPr>
    </w:p>
    <w:p w14:paraId="404AA12F" w14:textId="77777777" w:rsidR="00663592" w:rsidRPr="00CB6B68" w:rsidRDefault="00663592" w:rsidP="00F82184">
      <w:pPr>
        <w:rPr>
          <w:sz w:val="20"/>
          <w:szCs w:val="20"/>
        </w:rPr>
      </w:pPr>
    </w:p>
    <w:sectPr w:rsidR="00663592" w:rsidRPr="00CB6B68" w:rsidSect="00E4564F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B487D1" w14:textId="77777777" w:rsidR="00097F1F" w:rsidRDefault="00097F1F" w:rsidP="00881C15">
      <w:r>
        <w:separator/>
      </w:r>
    </w:p>
  </w:endnote>
  <w:endnote w:type="continuationSeparator" w:id="0">
    <w:p w14:paraId="1E1B303E" w14:textId="77777777" w:rsidR="00097F1F" w:rsidRDefault="00097F1F" w:rsidP="00881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53437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9A0B25" w14:textId="1ACA44D7" w:rsidR="0041447F" w:rsidRDefault="0041447F" w:rsidP="00FE3A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71AC0" w14:textId="77777777" w:rsidR="0041447F" w:rsidRDefault="0041447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477241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D6E8C2" w14:textId="6A89685A" w:rsidR="0041447F" w:rsidRDefault="0041447F" w:rsidP="00FE3A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182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7C9E6F" w14:textId="77777777" w:rsidR="0041447F" w:rsidRDefault="0041447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55522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BD155" w14:textId="77777777" w:rsidR="00F82184" w:rsidRDefault="00F82184" w:rsidP="00FE3A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5A8E36" w14:textId="77777777" w:rsidR="00F82184" w:rsidRDefault="00F82184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814883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EEB90A" w14:textId="77777777" w:rsidR="00F82184" w:rsidRDefault="00F82184" w:rsidP="00FE3A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61826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763D6A94" w14:textId="77777777" w:rsidR="00F82184" w:rsidRDefault="00F8218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6B58BE" w14:textId="77777777" w:rsidR="00097F1F" w:rsidRDefault="00097F1F" w:rsidP="00881C15">
      <w:r>
        <w:separator/>
      </w:r>
    </w:p>
  </w:footnote>
  <w:footnote w:type="continuationSeparator" w:id="0">
    <w:p w14:paraId="2C9FDD57" w14:textId="77777777" w:rsidR="00097F1F" w:rsidRDefault="00097F1F" w:rsidP="00881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592"/>
    <w:rsid w:val="00091054"/>
    <w:rsid w:val="00097F1F"/>
    <w:rsid w:val="000D445E"/>
    <w:rsid w:val="0016559E"/>
    <w:rsid w:val="001951BB"/>
    <w:rsid w:val="001F1322"/>
    <w:rsid w:val="00210569"/>
    <w:rsid w:val="002366B5"/>
    <w:rsid w:val="002470F8"/>
    <w:rsid w:val="00364045"/>
    <w:rsid w:val="003B36CF"/>
    <w:rsid w:val="003B6622"/>
    <w:rsid w:val="003F1B06"/>
    <w:rsid w:val="0041447F"/>
    <w:rsid w:val="00436202"/>
    <w:rsid w:val="004C5B24"/>
    <w:rsid w:val="00542D01"/>
    <w:rsid w:val="00550747"/>
    <w:rsid w:val="005C163E"/>
    <w:rsid w:val="005D4458"/>
    <w:rsid w:val="005D64FB"/>
    <w:rsid w:val="00603E69"/>
    <w:rsid w:val="0062461C"/>
    <w:rsid w:val="00656462"/>
    <w:rsid w:val="00663592"/>
    <w:rsid w:val="006A7CFF"/>
    <w:rsid w:val="006C1224"/>
    <w:rsid w:val="0070433E"/>
    <w:rsid w:val="007875BA"/>
    <w:rsid w:val="00830C9F"/>
    <w:rsid w:val="00881C15"/>
    <w:rsid w:val="00890910"/>
    <w:rsid w:val="008C1D01"/>
    <w:rsid w:val="00901883"/>
    <w:rsid w:val="009204A4"/>
    <w:rsid w:val="009354DE"/>
    <w:rsid w:val="00942038"/>
    <w:rsid w:val="00963C74"/>
    <w:rsid w:val="009A5017"/>
    <w:rsid w:val="009E49AC"/>
    <w:rsid w:val="00A63F0F"/>
    <w:rsid w:val="00AC0B9D"/>
    <w:rsid w:val="00B11D4A"/>
    <w:rsid w:val="00B4071B"/>
    <w:rsid w:val="00B62492"/>
    <w:rsid w:val="00B64B58"/>
    <w:rsid w:val="00B95A14"/>
    <w:rsid w:val="00C03EA6"/>
    <w:rsid w:val="00CB6B68"/>
    <w:rsid w:val="00D32A69"/>
    <w:rsid w:val="00D33003"/>
    <w:rsid w:val="00DB7F1B"/>
    <w:rsid w:val="00E4564F"/>
    <w:rsid w:val="00E61826"/>
    <w:rsid w:val="00E73692"/>
    <w:rsid w:val="00E83043"/>
    <w:rsid w:val="00EC4492"/>
    <w:rsid w:val="00EE0C15"/>
    <w:rsid w:val="00EF60A6"/>
    <w:rsid w:val="00F44157"/>
    <w:rsid w:val="00F728DC"/>
    <w:rsid w:val="00F82184"/>
    <w:rsid w:val="00FC4EDC"/>
    <w:rsid w:val="00FC6A3E"/>
    <w:rsid w:val="00FE4C2A"/>
    <w:rsid w:val="0612B3A7"/>
    <w:rsid w:val="0889EAFA"/>
    <w:rsid w:val="0A79E97C"/>
    <w:rsid w:val="0B80ACCC"/>
    <w:rsid w:val="15E4DAE2"/>
    <w:rsid w:val="1AE8B598"/>
    <w:rsid w:val="1B1564FC"/>
    <w:rsid w:val="27A24062"/>
    <w:rsid w:val="29E9F71E"/>
    <w:rsid w:val="380075AB"/>
    <w:rsid w:val="394C50C3"/>
    <w:rsid w:val="4C9BA2F4"/>
    <w:rsid w:val="56195D38"/>
    <w:rsid w:val="5BCD1955"/>
    <w:rsid w:val="5C26781A"/>
    <w:rsid w:val="6BD867CB"/>
    <w:rsid w:val="7612B9FC"/>
    <w:rsid w:val="7A584559"/>
    <w:rsid w:val="7BB33539"/>
    <w:rsid w:val="7BC53D65"/>
    <w:rsid w:val="7D98B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F38E0"/>
  <w15:chartTrackingRefBased/>
  <w15:docId w15:val="{894D958E-158A-7949-885E-5536823FE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5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E49AC"/>
  </w:style>
  <w:style w:type="character" w:customStyle="1" w:styleId="eop">
    <w:name w:val="eop"/>
    <w:basedOn w:val="DefaultParagraphFont"/>
    <w:rsid w:val="009E49AC"/>
  </w:style>
  <w:style w:type="paragraph" w:styleId="Header">
    <w:name w:val="header"/>
    <w:basedOn w:val="Normal"/>
    <w:link w:val="HeaderChar"/>
    <w:uiPriority w:val="99"/>
    <w:unhideWhenUsed/>
    <w:rsid w:val="00881C1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1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81C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15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1C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1C15"/>
    <w:rPr>
      <w:rFonts w:ascii="Times New Roman" w:eastAsia="Times New Roman" w:hAnsi="Times New Roman" w:cs="Times New Roman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1447F"/>
  </w:style>
  <w:style w:type="paragraph" w:styleId="ListParagraph">
    <w:name w:val="List Paragraph"/>
    <w:basedOn w:val="Normal"/>
    <w:uiPriority w:val="34"/>
    <w:qFormat/>
    <w:rsid w:val="0041447F"/>
    <w:pPr>
      <w:ind w:left="720"/>
      <w:contextualSpacing/>
    </w:pPr>
  </w:style>
  <w:style w:type="table" w:styleId="TableGrid">
    <w:name w:val="Table Grid"/>
    <w:basedOn w:val="TableNormal"/>
    <w:uiPriority w:val="39"/>
    <w:rsid w:val="00CB6B68"/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719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4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4F5B6B7A89F24BBC2195C2B5F4C329" ma:contentTypeVersion="9" ma:contentTypeDescription="Create a new document." ma:contentTypeScope="" ma:versionID="6eb7bf4649352f0dac6765790b4df858">
  <xsd:schema xmlns:xsd="http://www.w3.org/2001/XMLSchema" xmlns:xs="http://www.w3.org/2001/XMLSchema" xmlns:p="http://schemas.microsoft.com/office/2006/metadata/properties" xmlns:ns2="0c715b9d-28c4-438a-a540-de6671ef778e" targetNamespace="http://schemas.microsoft.com/office/2006/metadata/properties" ma:root="true" ma:fieldsID="bbfba174b4aa10be4a0f5f004128c3d9" ns2:_="">
    <xsd:import namespace="0c715b9d-28c4-438a-a540-de6671ef77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715b9d-28c4-438a-a540-de6671ef778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C69A7-4257-431C-9BD6-344BD053D5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897CE11-2985-4F14-80F0-A5DED8CAC6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715b9d-28c4-438a-a540-de6671ef77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AD86EE6-6612-47DD-B5D0-F241E062494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A7B9545-8D4B-4672-B139-9A8AFBF4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824</Words>
  <Characters>470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Olive</dc:creator>
  <cp:keywords/>
  <dc:description/>
  <cp:lastModifiedBy>Rajeshwari A.</cp:lastModifiedBy>
  <cp:revision>41</cp:revision>
  <dcterms:created xsi:type="dcterms:W3CDTF">2020-06-13T14:18:00Z</dcterms:created>
  <dcterms:modified xsi:type="dcterms:W3CDTF">2021-02-20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4F5B6B7A89F24BBC2195C2B5F4C329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</vt:lpwstr>
  </property>
  <property fmtid="{D5CDD505-2E9C-101B-9397-08002B2CF9AE}" pid="5" name="Mendeley Recent Style Id 1_1">
    <vt:lpwstr>http://www.zotero.org/styles/annals-of-emergency-medicine</vt:lpwstr>
  </property>
  <property fmtid="{D5CDD505-2E9C-101B-9397-08002B2CF9AE}" pid="6" name="Mendeley Recent Style Name 1_1">
    <vt:lpwstr>Annals of Emergency Medicine</vt:lpwstr>
  </property>
  <property fmtid="{D5CDD505-2E9C-101B-9397-08002B2CF9AE}" pid="7" name="Mendeley Recent Style Id 2_1">
    <vt:lpwstr>http://www.zotero.org/styles/chest</vt:lpwstr>
  </property>
  <property fmtid="{D5CDD505-2E9C-101B-9397-08002B2CF9AE}" pid="8" name="Mendeley Recent Style Name 2_1">
    <vt:lpwstr>Chest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Name 3_1">
    <vt:lpwstr>Harvard reference format 1 (deprecated)</vt:lpwstr>
  </property>
  <property fmtid="{D5CDD505-2E9C-101B-9397-08002B2CF9AE}" pid="11" name="Mendeley Recent Style Id 4_1">
    <vt:lpwstr>http://www.zotero.org/styles/ieee</vt:lpwstr>
  </property>
  <property fmtid="{D5CDD505-2E9C-101B-9397-08002B2CF9AE}" pid="12" name="Mendeley Recent Style Name 4_1">
    <vt:lpwstr>IEEE</vt:lpwstr>
  </property>
  <property fmtid="{D5CDD505-2E9C-101B-9397-08002B2CF9AE}" pid="13" name="Mendeley Recent Style Id 5_1">
    <vt:lpwstr>http://www.zotero.org/styles/intensive-care-medicine</vt:lpwstr>
  </property>
  <property fmtid="{D5CDD505-2E9C-101B-9397-08002B2CF9AE}" pid="14" name="Mendeley Recent Style Name 5_1">
    <vt:lpwstr>Intensive Care Medicin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the-new-england-journal-of-medicine</vt:lpwstr>
  </property>
  <property fmtid="{D5CDD505-2E9C-101B-9397-08002B2CF9AE}" pid="22" name="Mendeley Recent Style Name 9_1">
    <vt:lpwstr>The New England Journal of Medicine</vt:lpwstr>
  </property>
</Properties>
</file>